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" w:ascii="Times" w:hAnsi="Times"/>
          <w:b/>
          <w:sz w:val="20"/>
          <w:szCs w:val="20"/>
          <w:lang w:val="en-GB"/>
        </w:rPr>
        <w:t>Table S1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/>
        <w:jc w:val="both"/>
        <w:rPr>
          <w:rFonts w:ascii="Times" w:hAnsi="Times" w:cs="Times"/>
          <w:sz w:val="18"/>
          <w:szCs w:val="18"/>
          <w:lang w:val="en-GB"/>
        </w:rPr>
      </w:pPr>
      <w:r>
        <w:rPr>
          <w:rFonts w:cs="Times" w:ascii="Times" w:hAnsi="Times"/>
          <w:sz w:val="18"/>
          <w:szCs w:val="18"/>
          <w:lang w:val="en-GB"/>
        </w:rPr>
        <w:t>Potential microbial volatile compounds identified by GC × GC</w:t>
      </w:r>
      <w:r>
        <w:rPr>
          <w:rFonts w:cs="Times" w:ascii="Times" w:hAnsi="Times"/>
          <w:sz w:val="18"/>
          <w:szCs w:val="18"/>
          <w:lang w:val="en-GB" w:eastAsia="pt-PT"/>
        </w:rPr>
        <w:t>–</w:t>
      </w:r>
      <w:r>
        <w:rPr>
          <w:rFonts w:cs="Times" w:ascii="Times" w:hAnsi="Times"/>
          <w:sz w:val="18"/>
          <w:szCs w:val="18"/>
          <w:lang w:val="en-GB"/>
        </w:rPr>
        <w:t>ToFMS in grains of 3 types of rice, oat and wheat and in green and roasted coffee beans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839"/>
        <w:gridCol w:w="717"/>
        <w:gridCol w:w="2347"/>
        <w:gridCol w:w="994"/>
        <w:gridCol w:w="1221"/>
        <w:gridCol w:w="1013"/>
        <w:gridCol w:w="1012"/>
        <w:gridCol w:w="1012"/>
        <w:gridCol w:w="1013"/>
        <w:gridCol w:w="1012"/>
        <w:gridCol w:w="1012"/>
        <w:gridCol w:w="1013"/>
        <w:gridCol w:w="797"/>
      </w:tblGrid>
      <w:tr>
        <w:trPr>
          <w:trHeight w:val="255" w:hRule="atLeast"/>
        </w:trPr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Peak number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bscript"/>
                <w:lang w:val="en-GB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(s)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bscript"/>
                <w:lang w:val="en-GB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(s)</w:t>
            </w:r>
          </w:p>
        </w:tc>
        <w:tc>
          <w:tcPr>
            <w:tcW w:w="23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Compound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RI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bscript"/>
                <w:lang w:val="en-GB"/>
              </w:rPr>
              <w:t>lit.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RI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bscript"/>
                <w:lang w:val="en-GB"/>
              </w:rPr>
              <w:t>calc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 xml:space="preserve">White rice 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Brown rice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Rough rice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Wheat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Oat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Green coffee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Roasted coffee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Ref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08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Peak Area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 xml:space="preserve"> (x10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) and RSD (%)</w:t>
            </w:r>
          </w:p>
        </w:tc>
        <w:tc>
          <w:tcPr>
            <w:tcW w:w="7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Hydrocarbon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liph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4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Dodeca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4.57 (15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5.00 (3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1.06 (10.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1.50 (38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1.39 (22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18 (23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65 (23.3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5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Trideca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9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03 (26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.05 (11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71 (82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03 (8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66 (14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05 (19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9 (33.1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rom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Methyl-benze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7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07 (9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36 (3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88 (7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4 (5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77 (18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51 (17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4 (12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4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Styre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9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9 (20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1 (6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8 (8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1 (0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07 (7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1 (11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74 (14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-Methyl-3-(1-methylethyl)-benze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2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2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5 (5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3 (4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1 (8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8 (5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5 (12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5 (6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92 (14.9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GC Peak Area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13.4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8.7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5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0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5.3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2.6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3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%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9.9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.9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4.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5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3.3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8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4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Aldehyd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liph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enta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2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2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2 (43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82 (4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7 (12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5 (17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9 (4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8 (18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74 (0.5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6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exa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83 (17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1.40 (5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00 (10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01 (5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99 (10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9.47 (37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37 (39.7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-Hexenal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5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9 (19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55 (3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9 (9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2 (12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1 (15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4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-Heptenal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6 (12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72 (2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0 (3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4 (10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4 (13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1 (6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65 (16.1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7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cta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2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90 (4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50 (4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8 (3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17 (2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8 (10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.83 (6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5 (17.8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4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Octe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5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5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9 (5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26 (10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4 (4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0 (3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1 (3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8 (3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21 (16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8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na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6.56 (6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2.64 (3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5 (12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65 (4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24 (6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1.71 (9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37 (8.6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None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6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5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59 (10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53 (8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0 (12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32 (4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4 (14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36 (5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67 (18.8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9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eca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0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.81 (2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41 (2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1 (45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26 (2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18 (19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21 (5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16 (22.8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8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ndecan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0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7 (3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3 (9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7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2 (13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0 (23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6 (10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2 (31.9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rom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9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enzaldehyd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36 (10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40 (1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6 (8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74 (3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8 (5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23 (10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59 (8.9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enzeneacetaldehyd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4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4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9 (6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0 (3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2 (7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57 (1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9 (1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61 (7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9 (22.0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80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-Hydroxy-6-methyl-benzaldehyde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9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0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9 (4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9 (42.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3 (3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8.50 (0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3 (55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GC Peak Area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2.0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5.8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3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5.8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4.0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5.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9.4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%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8.7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8.9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2.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4.2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9.7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9.2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0.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Keton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liph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5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-Hydroxy-2-Buta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2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3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6 (23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2 (8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7 (20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5 (3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9 (1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88 (10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5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Buta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8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5 (6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0 (13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5 (8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9 (7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8 (28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14 (17.6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Hexa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8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7 (32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9  (7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3 (5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7 (11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8 (3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1 (4.7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Hepta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8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6 (9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11  (6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6 (0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8 (9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6 (2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7 (2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46 (10.5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0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-Methyl-5-hepten-2-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7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9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42 (11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.19 (9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80 (20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16 (10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02 (7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78 (8.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05 (19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4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-Octa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8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9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5 (15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1 (7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28 (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0 (2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94 (8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1 (7.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8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-Octen-2-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3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4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7 (10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49 (7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7 (20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1 (2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9 (4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8 (8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80 (13.1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8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Nona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0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2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8 (14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52 (5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98 (0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0 (18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4 (17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6 (7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5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,9-Undecadien-2-one, 6,10-dimethy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5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75 (3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6 (26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9 (6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55 (14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86 (10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3 (13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62 (22.1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rom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-Phenyl-etha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6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6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0 (29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50 (1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9 (3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5 (11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40 (5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8 (21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40 (13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12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GC Peak Area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9.5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4.8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7.7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5.8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1.9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2.6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0.4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%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1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9.1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2.1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8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9.1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8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Alcohol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liph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h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6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6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46 (34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19 (2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0 (20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6 (12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7 (16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4 (5.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6 (4.9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95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-But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8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1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4 (30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7 (2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4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0 (7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8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f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 xml:space="preserve"> (12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5 (8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 xml:space="preserve">0.13 (5.1) 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1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-Methyl-1-propanol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9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2 (38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2 (17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2 (4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4 (4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50 (4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4 (1.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3 (13.6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5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3-Methyl-1-butanol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3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2 (9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71 (4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92 (4.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9 (7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80 (3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94 (0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8 (14.7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-Pent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6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7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59 (33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.96 (1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8 (5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87 (5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3 (1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4 (8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2 (13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0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-Methyl-3-pentanol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7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7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0 (5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4 (6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8 (3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79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,3-Butanediol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9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79 (19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5.07 (6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0 (19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10 (16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7 (15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8.51 (6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9.97 (19.6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4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-Hex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6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7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.05 (10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1.45 (6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63 (3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9.90 (15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4 (5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.08 (0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1 (29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0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-Hept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7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4 (6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.41 (4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1 (5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5 (1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7 (2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5 (1.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8 (13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-Octen-3-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9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8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19 (14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.82 (3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9.20 (12.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71 (6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62 (10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68 (3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01 (11.3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7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-Oct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9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2 (4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0 (22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0 (20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7 (3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0 (10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5 (8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6-Methyl-5-hepten-2-ol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9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1 (9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5 (6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3 (1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9 (5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5 (11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3 (11.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Ethyl-1-hex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3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3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06 (7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93 (6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23 (0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09 (14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06 (14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.51 (19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6 (6.0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-Oct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8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7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3 (7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32 (2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5 (2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89 (4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6 (4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3 (2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2 (16.9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Aromatic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3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henylethyl Alcoh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9 (7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8 (2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2 (12.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29 (5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89 (3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5.78 (2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1.24 (7.0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7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GC Peak Area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9.5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1.2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5.6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4.0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0.6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6.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4.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%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1.9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9.9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1.9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5.4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6.7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1.2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8.9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Miscellaneou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20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ctanoic aci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7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8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1 (8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.88 (5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39 (40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3 (9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99 (9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8 (11.4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7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imethyl disulfid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3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5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46 (19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8 (11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2 (24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8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f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 xml:space="preserve"> (20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3 (7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0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4 (12.2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Butoxy-ethan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.47 (12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34 (4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0 (12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04 (3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2 (9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72 (18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68 (28.8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2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utyrolact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1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74 (24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57 (1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5 (23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9.35 (4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13 (18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9.19 (6.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3.07 (4.4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50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0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Pentyl-furan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57 (6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.34 (4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61 (5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54 (3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96 (3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6 (7.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7.14 (6.1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imone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3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3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52 (11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61 (6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58 (16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4 (4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83 (11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46 (10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36 (9.1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98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inalo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0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9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8 (4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7 (9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44 (5.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8 (5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54 (5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95 (9.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72 (7.6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7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-Fenchyl alcoh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2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0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66 (6.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89 (3.3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31 (6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90 (2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91 (8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86 (1.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2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ndo-borne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6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7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42 (13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09  (7.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1 (3.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90 (4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70 (7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.82 (0.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6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-Methoxy-3-Isobutyl-Pyrazi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8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8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25 (0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6 (3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14 (4.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0.05 (5.8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68 (18.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.15 (7.9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49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3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3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Verbenon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1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69 (0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17 (10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36 (2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.55 (2.0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.22 (3.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.65 (4.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[51]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vertAlign w:val="superscript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GC Peak Area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9.8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0.7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4.8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8.0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2.5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0.7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64.0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Subtotal (%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2.2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4.9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8.4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0.9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0.9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9.7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33.8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Total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34.4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71.4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80.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33.8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14.6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257.4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188.9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GB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</w:r>
          </w:p>
        </w:tc>
        <w:tc>
          <w:tcPr>
            <w:tcW w:w="23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Number of identified compounds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2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3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3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3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2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53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42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 xml:space="preserve">a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Retention times for first (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Cs/>
                <w:i/>
                <w:sz w:val="14"/>
                <w:szCs w:val="14"/>
                <w:lang w:val="en-GB"/>
              </w:rPr>
              <w:t>t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b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) and second (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Cs/>
                <w:i/>
                <w:sz w:val="14"/>
                <w:szCs w:val="14"/>
                <w:lang w:val="en-GB"/>
              </w:rPr>
              <w:t>t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b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) dimensions in seconds.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 xml:space="preserve">b 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pt-PT"/>
              </w:rPr>
              <w:t>RI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, Retention Index reported in the literature for HP-5 GC column or equivalents [24-40].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4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 xml:space="preserve">c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RI: Retention Index obtained through the modulated chromatogram.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Mean of three independent assays (n=3).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 xml:space="preserve">e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The compound was detected in one assay.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 xml:space="preserve">f 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>The compound was detected in two assays.</w:t>
            </w:r>
          </w:p>
        </w:tc>
      </w:tr>
      <w:tr>
        <w:trPr>
          <w:trHeight w:val="255" w:hRule="atLeast"/>
        </w:trPr>
        <w:tc>
          <w:tcPr>
            <w:tcW w:w="14842" w:type="dxa"/>
            <w:gridSpan w:val="1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val="en-GB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/>
              </w:rPr>
              <w:t xml:space="preserve"> References reported in the literature for potential markers as microbial volatiles organic compounds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18:13:00Z</dcterms:created>
  <dc:creator>Inês</dc:creator>
  <dc:description/>
  <cp:keywords/>
  <dc:language>en-US</dc:language>
  <cp:lastModifiedBy>Campus Agreement</cp:lastModifiedBy>
  <dcterms:modified xsi:type="dcterms:W3CDTF">2013-02-20T18:14:00Z</dcterms:modified>
  <cp:revision>3</cp:revision>
  <dc:subject/>
  <dc:title>Table S1 </dc:title>
</cp:coreProperties>
</file>